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CFA8E8" w14:textId="43A92A60" w:rsidR="00320D84" w:rsidRPr="005F2CF8" w:rsidRDefault="00320D84" w:rsidP="00320D84">
      <w:pPr>
        <w:tabs>
          <w:tab w:val="left" w:pos="910"/>
        </w:tabs>
        <w:rPr>
          <w:rFonts w:cs="Times New Roman"/>
          <w:b/>
          <w:bCs/>
          <w:sz w:val="24"/>
          <w:szCs w:val="24"/>
          <w:lang w:val="en-US"/>
        </w:rPr>
      </w:pPr>
      <w:r w:rsidRPr="005F2CF8">
        <w:rPr>
          <w:rFonts w:cs="Times New Roman"/>
          <w:b/>
          <w:bCs/>
          <w:sz w:val="24"/>
          <w:szCs w:val="24"/>
          <w:lang w:val="en-US"/>
        </w:rPr>
        <w:t>S</w:t>
      </w:r>
      <w:r>
        <w:rPr>
          <w:rFonts w:cs="Times New Roman"/>
          <w:b/>
          <w:bCs/>
          <w:sz w:val="24"/>
          <w:szCs w:val="24"/>
          <w:lang w:val="en-US"/>
        </w:rPr>
        <w:t xml:space="preserve">13 </w:t>
      </w:r>
      <w:r>
        <w:rPr>
          <w:rFonts w:cs="Times New Roman"/>
          <w:b/>
          <w:bCs/>
          <w:sz w:val="24"/>
          <w:szCs w:val="24"/>
          <w:lang w:val="en-US"/>
        </w:rPr>
        <w:t>T</w:t>
      </w:r>
      <w:r w:rsidRPr="005F2CF8">
        <w:rPr>
          <w:rFonts w:cs="Times New Roman"/>
          <w:b/>
          <w:bCs/>
          <w:sz w:val="24"/>
          <w:szCs w:val="24"/>
          <w:lang w:val="en-US"/>
        </w:rPr>
        <w:t>able</w:t>
      </w:r>
      <w:r>
        <w:rPr>
          <w:rFonts w:cs="Times New Roman"/>
          <w:b/>
          <w:bCs/>
          <w:sz w:val="24"/>
          <w:szCs w:val="24"/>
          <w:lang w:val="en-US"/>
        </w:rPr>
        <w:t>.</w:t>
      </w:r>
      <w:r w:rsidRPr="005F2CF8">
        <w:rPr>
          <w:rFonts w:cs="Times New Roman"/>
          <w:b/>
          <w:bCs/>
          <w:sz w:val="24"/>
          <w:szCs w:val="24"/>
          <w:lang w:val="en-US"/>
        </w:rPr>
        <w:t xml:space="preserve"> </w:t>
      </w:r>
      <w:r w:rsidRPr="001E24CF">
        <w:rPr>
          <w:rFonts w:cs="Times New Roman"/>
          <w:sz w:val="24"/>
          <w:szCs w:val="24"/>
          <w:lang w:val="en-US"/>
        </w:rPr>
        <w:t>Analysis of factors associated with joint pain.</w:t>
      </w:r>
    </w:p>
    <w:tbl>
      <w:tblPr>
        <w:tblW w:w="15388" w:type="dxa"/>
        <w:tblLook w:val="04A0" w:firstRow="1" w:lastRow="0" w:firstColumn="1" w:lastColumn="0" w:noHBand="0" w:noVBand="1"/>
      </w:tblPr>
      <w:tblGrid>
        <w:gridCol w:w="1555"/>
        <w:gridCol w:w="3118"/>
        <w:gridCol w:w="1559"/>
        <w:gridCol w:w="993"/>
        <w:gridCol w:w="1373"/>
        <w:gridCol w:w="1559"/>
        <w:gridCol w:w="1232"/>
        <w:gridCol w:w="1521"/>
        <w:gridCol w:w="1384"/>
        <w:gridCol w:w="1094"/>
      </w:tblGrid>
      <w:tr w:rsidR="00320D84" w:rsidRPr="0067152A" w14:paraId="7C1AAFA2" w14:textId="77777777" w:rsidTr="00210061">
        <w:trPr>
          <w:trHeight w:val="310"/>
        </w:trPr>
        <w:tc>
          <w:tcPr>
            <w:tcW w:w="46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F6C6D" w14:textId="77777777" w:rsidR="00320D84" w:rsidRPr="0067152A" w:rsidRDefault="00320D84" w:rsidP="0021006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Baseline sociodemographic characteristi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23F6883" w14:textId="77777777" w:rsidR="00320D84" w:rsidRPr="0067152A" w:rsidRDefault="00320D84" w:rsidP="0021006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Joint pai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95E68" w14:textId="77777777" w:rsidR="00320D84" w:rsidRPr="0067152A" w:rsidRDefault="00320D84" w:rsidP="0021006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 </w:t>
            </w:r>
          </w:p>
        </w:tc>
        <w:tc>
          <w:tcPr>
            <w:tcW w:w="41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77626" w14:textId="77777777" w:rsidR="00320D84" w:rsidRPr="0067152A" w:rsidRDefault="00320D84" w:rsidP="002100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Univariate analysis</w:t>
            </w:r>
          </w:p>
        </w:tc>
        <w:tc>
          <w:tcPr>
            <w:tcW w:w="39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C7CC0" w14:textId="77777777" w:rsidR="00320D84" w:rsidRPr="00810D81" w:rsidRDefault="00320D84" w:rsidP="002100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Multivariate analysis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a</w:t>
            </w:r>
          </w:p>
        </w:tc>
      </w:tr>
      <w:tr w:rsidR="00320D84" w:rsidRPr="0067152A" w14:paraId="4F130C4F" w14:textId="77777777" w:rsidTr="00210061">
        <w:trPr>
          <w:trHeight w:val="310"/>
        </w:trPr>
        <w:tc>
          <w:tcPr>
            <w:tcW w:w="467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0CA8C" w14:textId="77777777" w:rsidR="00320D84" w:rsidRPr="0067152A" w:rsidRDefault="00320D84" w:rsidP="002100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 </w:t>
            </w:r>
          </w:p>
          <w:p w14:paraId="32F71788" w14:textId="77777777" w:rsidR="00320D84" w:rsidRPr="0067152A" w:rsidRDefault="00320D84" w:rsidP="0021006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E7880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n</w:t>
            </w: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193E6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%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3D0C0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Odds rati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C0255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 xml:space="preserve"> 95% CI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253A5" w14:textId="77777777" w:rsidR="00320D84" w:rsidRPr="00924410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p-value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b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F8F7A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Odds ratio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FE714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95% CI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0C71A" w14:textId="77777777" w:rsidR="00320D84" w:rsidRPr="00924410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p-value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b</w:t>
            </w:r>
          </w:p>
        </w:tc>
      </w:tr>
      <w:tr w:rsidR="00320D84" w:rsidRPr="0067152A" w14:paraId="61DEE50B" w14:textId="77777777" w:rsidTr="00210061">
        <w:trPr>
          <w:trHeight w:val="31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C00B4" w14:textId="77777777" w:rsidR="00320D84" w:rsidRPr="0067152A" w:rsidRDefault="00320D84" w:rsidP="0021006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Ag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3B03D" w14:textId="77777777" w:rsidR="00320D84" w:rsidRPr="0067152A" w:rsidRDefault="00320D84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7-39yrs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CEC81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221/6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9CA42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32.9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12510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7A902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B9587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45A26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33241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BC845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</w:p>
        </w:tc>
      </w:tr>
      <w:tr w:rsidR="00320D84" w:rsidRPr="0067152A" w14:paraId="46C0DA48" w14:textId="77777777" w:rsidTr="00210061">
        <w:trPr>
          <w:trHeight w:val="31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5B901" w14:textId="77777777" w:rsidR="00320D84" w:rsidRPr="0067152A" w:rsidRDefault="00320D84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72551" w14:textId="77777777" w:rsidR="00320D84" w:rsidRPr="0067152A" w:rsidRDefault="00320D84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40-59yrs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F78FB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68/2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105E2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31.5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B7AA1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C4FED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68-1.30</w:t>
            </w: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2FDFB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70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65994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7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762FA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52-1.09</w:t>
            </w: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CCCFC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138</w:t>
            </w:r>
          </w:p>
        </w:tc>
      </w:tr>
      <w:tr w:rsidR="00320D84" w:rsidRPr="0067152A" w14:paraId="5BD2BA74" w14:textId="77777777" w:rsidTr="00210061">
        <w:trPr>
          <w:trHeight w:val="31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2C403" w14:textId="77777777" w:rsidR="00320D84" w:rsidRPr="0067152A" w:rsidRDefault="00320D84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6885A" w14:textId="77777777" w:rsidR="00320D84" w:rsidRPr="0067152A" w:rsidRDefault="00320D84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60+yrs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98F7B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9/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230A8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27.9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1881B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F3D04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46-1.38</w:t>
            </w: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487AF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407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63E7B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7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7E2D4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39-1.28</w:t>
            </w: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5B94E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253</w:t>
            </w:r>
          </w:p>
        </w:tc>
      </w:tr>
      <w:tr w:rsidR="00320D84" w:rsidRPr="0067152A" w14:paraId="06577BDA" w14:textId="77777777" w:rsidTr="00210061">
        <w:trPr>
          <w:trHeight w:val="31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7DB2B" w14:textId="77777777" w:rsidR="00320D84" w:rsidRPr="0067152A" w:rsidRDefault="00320D84" w:rsidP="0021006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Sex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FD118" w14:textId="77777777" w:rsidR="00320D84" w:rsidRPr="0067152A" w:rsidRDefault="00320D84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562B5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66/2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87D30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29.6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7868F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1F9FC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010D0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1D45A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C63E6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15B47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</w:p>
        </w:tc>
      </w:tr>
      <w:tr w:rsidR="00320D84" w:rsidRPr="0067152A" w14:paraId="7EA485CB" w14:textId="77777777" w:rsidTr="00210061">
        <w:trPr>
          <w:trHeight w:val="31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7117E" w14:textId="77777777" w:rsidR="00320D84" w:rsidRPr="0067152A" w:rsidRDefault="00320D84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6EA90" w14:textId="77777777" w:rsidR="00320D84" w:rsidRPr="0067152A" w:rsidRDefault="00320D84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Female, not pregna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15D57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80/5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6DA4D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34.4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19403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82156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89-1.75</w:t>
            </w: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3CFCF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20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823CB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.3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21CA7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94-1.93</w:t>
            </w: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220E3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100</w:t>
            </w:r>
          </w:p>
        </w:tc>
      </w:tr>
      <w:tr w:rsidR="00320D84" w:rsidRPr="0067152A" w14:paraId="2F3C5B4E" w14:textId="77777777" w:rsidTr="00210061">
        <w:trPr>
          <w:trHeight w:val="31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DBB14" w14:textId="77777777" w:rsidR="00320D84" w:rsidRPr="0067152A" w:rsidRDefault="00320D84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EAB56" w14:textId="77777777" w:rsidR="00320D84" w:rsidRPr="0067152A" w:rsidRDefault="00320D84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Female, pregna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FB724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62/2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1C30E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29.5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4EE44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57C0D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66-1.51</w:t>
            </w: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4ADEE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987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14792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.6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38A26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97-2.81</w:t>
            </w: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7B30A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066</w:t>
            </w:r>
          </w:p>
        </w:tc>
      </w:tr>
      <w:tr w:rsidR="00320D84" w:rsidRPr="0067152A" w14:paraId="4AC004F2" w14:textId="77777777" w:rsidTr="00210061">
        <w:trPr>
          <w:trHeight w:val="31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77C8E" w14:textId="77777777" w:rsidR="00320D84" w:rsidRPr="0067152A" w:rsidRDefault="00320D84" w:rsidP="0021006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Dos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2166D" w14:textId="77777777" w:rsidR="00320D84" w:rsidRPr="0067152A" w:rsidRDefault="00320D84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 do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307F9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81/5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5B405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31.6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8187B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FF968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FD2A3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.</w:t>
            </w: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09879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62AF4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ABA0B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</w:p>
        </w:tc>
      </w:tr>
      <w:tr w:rsidR="00320D84" w:rsidRPr="0067152A" w14:paraId="5A021E14" w14:textId="77777777" w:rsidTr="00210061">
        <w:trPr>
          <w:trHeight w:val="31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AA6A8" w14:textId="77777777" w:rsidR="00320D84" w:rsidRPr="0067152A" w:rsidRDefault="00320D84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866B4" w14:textId="77777777" w:rsidR="00320D84" w:rsidRPr="0067152A" w:rsidRDefault="00320D84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2 </w:t>
            </w: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</w:t>
            </w: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n</w:t>
            </w: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 product mixing</w:t>
            </w:r>
            <w:r w:rsidRPr="0067152A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8E1E7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26/1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F44F1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25.7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4AC36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F8B94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47-1.21</w:t>
            </w: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A7F44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24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106A8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7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92249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47-1.25</w:t>
            </w: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540C2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287</w:t>
            </w:r>
          </w:p>
        </w:tc>
      </w:tr>
      <w:tr w:rsidR="00320D84" w:rsidRPr="0067152A" w14:paraId="38C8FFCC" w14:textId="77777777" w:rsidTr="00210061">
        <w:trPr>
          <w:trHeight w:val="31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8C9AC" w14:textId="77777777" w:rsidR="00320D84" w:rsidRPr="0067152A" w:rsidRDefault="00320D84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D8E3E" w14:textId="77777777" w:rsidR="00320D84" w:rsidRPr="0067152A" w:rsidRDefault="00320D84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2 </w:t>
            </w: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product mixing</w:t>
            </w:r>
            <w:r w:rsidRPr="0067152A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6DAA8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46/1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F3BB7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36.2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2CFC5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98ECE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82-1.84</w:t>
            </w: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877A9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313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36DEF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.1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D0DA3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74-1.84</w:t>
            </w: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11FAD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497</w:t>
            </w:r>
          </w:p>
        </w:tc>
      </w:tr>
      <w:tr w:rsidR="00320D84" w:rsidRPr="0067152A" w14:paraId="2A98E932" w14:textId="77777777" w:rsidTr="00210061">
        <w:trPr>
          <w:trHeight w:val="31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A07AF" w14:textId="77777777" w:rsidR="00320D84" w:rsidRPr="0067152A" w:rsidRDefault="00320D84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57E7F" w14:textId="77777777" w:rsidR="00320D84" w:rsidRPr="0067152A" w:rsidRDefault="00320D84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3 </w:t>
            </w: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</w:t>
            </w: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n</w:t>
            </w: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 product mixing</w:t>
            </w:r>
            <w:r w:rsidRPr="0067152A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29147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9/</w:t>
            </w: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BFAAF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30.0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CAD4C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0E60C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42-2.07</w:t>
            </w: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635FC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85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1FB15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.3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A3C1B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58-3.17</w:t>
            </w: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0ABBA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489</w:t>
            </w:r>
          </w:p>
        </w:tc>
      </w:tr>
      <w:tr w:rsidR="00320D84" w:rsidRPr="0067152A" w14:paraId="03023C57" w14:textId="77777777" w:rsidTr="00210061">
        <w:trPr>
          <w:trHeight w:val="31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6E8D9" w14:textId="77777777" w:rsidR="00320D84" w:rsidRPr="0067152A" w:rsidRDefault="00320D84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FA3D3" w14:textId="77777777" w:rsidR="00320D84" w:rsidRPr="0067152A" w:rsidRDefault="00320D84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3 </w:t>
            </w: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 xml:space="preserve">, </w:t>
            </w: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product mixing</w:t>
            </w:r>
            <w:r w:rsidRPr="0067152A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CAB12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45/1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BAE13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38.8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1F542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.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A9D19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91-2.07</w:t>
            </w: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9A3CC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133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D892C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.2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44271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82-1.97</w:t>
            </w: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59A6E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288</w:t>
            </w:r>
          </w:p>
        </w:tc>
      </w:tr>
      <w:tr w:rsidR="00320D84" w:rsidRPr="0067152A" w14:paraId="73863089" w14:textId="77777777" w:rsidTr="00210061">
        <w:trPr>
          <w:trHeight w:val="31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188EF" w14:textId="77777777" w:rsidR="00320D84" w:rsidRPr="0067152A" w:rsidRDefault="00320D84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EFC91" w14:textId="77777777" w:rsidR="00320D84" w:rsidRPr="0067152A" w:rsidRDefault="00320D84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4 </w:t>
            </w: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product mixing</w:t>
            </w:r>
            <w:r w:rsidRPr="0067152A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BF292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1/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5CCEB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1.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32C50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7C3D8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03-2.18</w:t>
            </w: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0F395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22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D8B38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2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2D95B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03-1.98</w:t>
            </w: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95532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181</w:t>
            </w:r>
          </w:p>
        </w:tc>
      </w:tr>
      <w:tr w:rsidR="00320D84" w:rsidRPr="0067152A" w14:paraId="7BE5D4FE" w14:textId="77777777" w:rsidTr="00210061">
        <w:trPr>
          <w:trHeight w:val="31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0DBA5" w14:textId="77777777" w:rsidR="00320D84" w:rsidRPr="0067152A" w:rsidRDefault="00320D84" w:rsidP="0021006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Bran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74E18" w14:textId="77777777" w:rsidR="00320D84" w:rsidRPr="0067152A" w:rsidRDefault="00320D84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Pfiz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B99A8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87/3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27895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23.9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8BF97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ADBC9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E7A99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20B7B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F6DF6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A4F03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</w:p>
        </w:tc>
      </w:tr>
      <w:tr w:rsidR="00320D84" w:rsidRPr="0067152A" w14:paraId="2922246E" w14:textId="77777777" w:rsidTr="00210061">
        <w:trPr>
          <w:trHeight w:val="31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9093D" w14:textId="77777777" w:rsidR="00320D84" w:rsidRPr="0067152A" w:rsidRDefault="00320D84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43178" w14:textId="77777777" w:rsidR="00320D84" w:rsidRPr="0067152A" w:rsidRDefault="00320D84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Johnson &amp; Johns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A86F0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70/4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75D76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34.5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93B27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.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F255A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.24-2.28</w:t>
            </w: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8D3E5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0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5EF1B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2.2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29C67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.46-3.36</w:t>
            </w: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6DABB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&lt;</w:t>
            </w: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</w:t>
            </w: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.001</w:t>
            </w:r>
          </w:p>
        </w:tc>
      </w:tr>
      <w:tr w:rsidR="00320D84" w:rsidRPr="0067152A" w14:paraId="6ACB0EF7" w14:textId="77777777" w:rsidTr="00210061">
        <w:trPr>
          <w:trHeight w:val="31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C6A67" w14:textId="77777777" w:rsidR="00320D84" w:rsidRPr="0067152A" w:rsidRDefault="00320D84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AAE1D" w14:textId="77777777" w:rsidR="00320D84" w:rsidRPr="0067152A" w:rsidRDefault="00320D84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Moder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646F4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51/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CF63B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51.0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EE503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3.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48B0B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2.09-5.25</w:t>
            </w: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6EE80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&lt;</w:t>
            </w: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</w:t>
            </w: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.00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8859B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3.8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A74BC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2.30-6.30</w:t>
            </w: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D1994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&lt;</w:t>
            </w: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</w:t>
            </w: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.001</w:t>
            </w:r>
          </w:p>
        </w:tc>
      </w:tr>
      <w:tr w:rsidR="00320D84" w:rsidRPr="0067152A" w14:paraId="0FA3854B" w14:textId="77777777" w:rsidTr="00210061">
        <w:trPr>
          <w:trHeight w:val="31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A0F85" w14:textId="77777777" w:rsidR="00320D84" w:rsidRPr="0067152A" w:rsidRDefault="00320D84" w:rsidP="0021006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Comorbidit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2297A" w14:textId="77777777" w:rsidR="00320D84" w:rsidRPr="0067152A" w:rsidRDefault="00320D84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DDDBA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216/6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FE916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31.3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DB388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D2746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86B1F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.</w:t>
            </w: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22AB3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D0157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91C67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.</w:t>
            </w: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</w:p>
        </w:tc>
      </w:tr>
      <w:tr w:rsidR="00320D84" w:rsidRPr="0067152A" w14:paraId="219605CA" w14:textId="77777777" w:rsidTr="00210061">
        <w:trPr>
          <w:trHeight w:val="31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D5AFA" w14:textId="77777777" w:rsidR="00320D84" w:rsidRPr="0067152A" w:rsidRDefault="00320D84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7DC4C" w14:textId="77777777" w:rsidR="00320D84" w:rsidRPr="0067152A" w:rsidRDefault="00320D84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B2148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92/2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8A08C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34.7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3E915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1BCBE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87-1.58</w:t>
            </w: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2B75E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306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14BAB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2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0B3A5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88-1.75</w:t>
            </w: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8703A" w14:textId="77777777" w:rsidR="00320D84" w:rsidRPr="0067152A" w:rsidRDefault="00320D84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227</w:t>
            </w:r>
          </w:p>
        </w:tc>
      </w:tr>
    </w:tbl>
    <w:p w14:paraId="1368CA03" w14:textId="77777777" w:rsidR="00320D84" w:rsidRDefault="00320D84" w:rsidP="00320D84">
      <w:pPr>
        <w:tabs>
          <w:tab w:val="left" w:pos="910"/>
        </w:tabs>
        <w:rPr>
          <w:b/>
          <w:bCs/>
          <w:lang w:val="en-US"/>
        </w:rPr>
      </w:pPr>
    </w:p>
    <w:p w14:paraId="361A99D6" w14:textId="77777777" w:rsidR="00320D84" w:rsidRPr="00E3791B" w:rsidRDefault="00320D84" w:rsidP="00320D84">
      <w:pPr>
        <w:tabs>
          <w:tab w:val="left" w:pos="2120"/>
        </w:tabs>
        <w:spacing w:line="240" w:lineRule="auto"/>
        <w:jc w:val="both"/>
        <w:rPr>
          <w:rFonts w:cs="Times New Roman"/>
          <w:lang w:val="en-US"/>
        </w:rPr>
      </w:pPr>
      <w:r w:rsidRPr="00E3791B">
        <w:rPr>
          <w:rFonts w:cs="Times New Roman"/>
          <w:lang w:val="en-US"/>
        </w:rPr>
        <w:t xml:space="preserve">Abbreviations: CI, confidence interval; yrs, years. Logistic regression model was used for both univariate and multivariate analysis. </w:t>
      </w:r>
      <w:r w:rsidRPr="00E3791B">
        <w:rPr>
          <w:rFonts w:cs="Times New Roman"/>
          <w:vertAlign w:val="superscript"/>
          <w:lang w:val="en-US"/>
        </w:rPr>
        <w:t>a</w:t>
      </w:r>
      <w:r>
        <w:rPr>
          <w:rFonts w:cs="Times New Roman"/>
          <w:vertAlign w:val="superscript"/>
          <w:lang w:val="en-US"/>
        </w:rPr>
        <w:t xml:space="preserve"> </w:t>
      </w:r>
      <w:r w:rsidRPr="00E3791B">
        <w:rPr>
          <w:rFonts w:cs="Times New Roman"/>
          <w:lang w:val="en-US"/>
        </w:rPr>
        <w:t xml:space="preserve">Multivariate analysis adjusted for all variables in the table. </w:t>
      </w:r>
      <w:r w:rsidRPr="00E3791B">
        <w:rPr>
          <w:rFonts w:cs="Times New Roman"/>
          <w:vertAlign w:val="superscript"/>
          <w:lang w:val="en-US"/>
        </w:rPr>
        <w:t>b</w:t>
      </w:r>
      <w:r>
        <w:rPr>
          <w:rFonts w:cs="Times New Roman"/>
          <w:vertAlign w:val="superscript"/>
          <w:lang w:val="en-US"/>
        </w:rPr>
        <w:t xml:space="preserve"> </w:t>
      </w:r>
      <w:r w:rsidRPr="00E3791B">
        <w:rPr>
          <w:rFonts w:cs="Times New Roman"/>
          <w:lang w:val="en-US"/>
        </w:rPr>
        <w:t xml:space="preserve">P&lt;0.05 was considered statistically significant. </w:t>
      </w:r>
      <w:r w:rsidRPr="00E3791B">
        <w:rPr>
          <w:rFonts w:cs="Times New Roman"/>
          <w:vertAlign w:val="superscript"/>
          <w:lang w:val="en-US"/>
        </w:rPr>
        <w:t>c</w:t>
      </w:r>
      <w:r>
        <w:rPr>
          <w:rFonts w:cs="Times New Roman"/>
          <w:vertAlign w:val="superscript"/>
          <w:lang w:val="en-US"/>
        </w:rPr>
        <w:t xml:space="preserve"> </w:t>
      </w:r>
      <w:r w:rsidRPr="00E3791B">
        <w:rPr>
          <w:rFonts w:cs="Times New Roman"/>
          <w:lang w:val="en-US"/>
        </w:rPr>
        <w:t xml:space="preserve">Product mixing refers to participants who received more than one vaccine brand. The total number of participants was 956. </w:t>
      </w:r>
      <w:r>
        <w:rPr>
          <w:rFonts w:cs="Times New Roman"/>
          <w:vertAlign w:val="superscript"/>
          <w:lang w:val="en-US"/>
        </w:rPr>
        <w:t xml:space="preserve">d </w:t>
      </w:r>
      <w:r w:rsidRPr="00E3791B">
        <w:rPr>
          <w:rFonts w:cs="Times New Roman"/>
          <w:lang w:val="en-US"/>
        </w:rPr>
        <w:t xml:space="preserve">n denotes the number of participants who reported </w:t>
      </w:r>
      <w:r>
        <w:rPr>
          <w:rFonts w:cs="Times New Roman"/>
          <w:lang w:val="en-US"/>
        </w:rPr>
        <w:t>joint pain</w:t>
      </w:r>
      <w:r w:rsidRPr="00E3791B">
        <w:rPr>
          <w:rFonts w:cs="Times New Roman"/>
          <w:lang w:val="en-US"/>
        </w:rPr>
        <w:t>.</w:t>
      </w:r>
    </w:p>
    <w:p w14:paraId="3B8631F1" w14:textId="77777777" w:rsidR="0027730D" w:rsidRDefault="0027730D"/>
    <w:sectPr w:rsidR="0027730D" w:rsidSect="00320D8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D84"/>
    <w:rsid w:val="0027730D"/>
    <w:rsid w:val="00315622"/>
    <w:rsid w:val="00320D84"/>
    <w:rsid w:val="00477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AC0E8"/>
  <w15:chartTrackingRefBased/>
  <w15:docId w15:val="{C20F9AA0-D977-4C33-9DE2-0F5CA5FFD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D84"/>
    <w:pPr>
      <w:spacing w:line="259" w:lineRule="auto"/>
    </w:pPr>
    <w:rPr>
      <w:rFonts w:ascii="Times New Roman" w:hAnsi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0D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0D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0D8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0D8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0D8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0D8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0D8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0D8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0D8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0D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0D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0D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0D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0D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0D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0D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0D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0D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0D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0D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0D84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0D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0D84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20D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0D84"/>
    <w:pPr>
      <w:spacing w:line="278" w:lineRule="auto"/>
      <w:ind w:left="720"/>
      <w:contextualSpacing/>
    </w:pPr>
    <w:rPr>
      <w:rFonts w:asciiTheme="minorHAnsi" w:hAnsi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20D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0D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0D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0D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Brian</dc:creator>
  <cp:keywords/>
  <dc:description/>
  <cp:lastModifiedBy>Don Brian</cp:lastModifiedBy>
  <cp:revision>1</cp:revision>
  <dcterms:created xsi:type="dcterms:W3CDTF">2025-08-11T13:48:00Z</dcterms:created>
  <dcterms:modified xsi:type="dcterms:W3CDTF">2025-08-11T13:51:00Z</dcterms:modified>
</cp:coreProperties>
</file>